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7B69A" w14:textId="174DE7D0" w:rsidR="00207E3D" w:rsidRDefault="00215E12">
      <w:pPr>
        <w:rPr>
          <w:rFonts w:ascii="Times New Roman" w:hAnsi="Times New Roman" w:cs="Times New Roman"/>
          <w:b/>
          <w:bCs/>
        </w:rPr>
      </w:pPr>
      <w:r w:rsidRPr="00215E12">
        <w:rPr>
          <w:rFonts w:ascii="Times New Roman" w:hAnsi="Times New Roman" w:cs="Times New Roman"/>
          <w:b/>
          <w:bCs/>
        </w:rPr>
        <w:t xml:space="preserve">Supplementary Information </w:t>
      </w:r>
      <w:r w:rsidR="001406DE">
        <w:rPr>
          <w:rFonts w:ascii="Times New Roman" w:hAnsi="Times New Roman" w:cs="Times New Roman"/>
          <w:b/>
          <w:bCs/>
        </w:rPr>
        <w:t>Tables</w:t>
      </w:r>
    </w:p>
    <w:p w14:paraId="39E66586" w14:textId="60E3DC1A" w:rsidR="00BA1B31" w:rsidRPr="00070504" w:rsidRDefault="00BA1B31" w:rsidP="00BA1B31">
      <w:pPr>
        <w:rPr>
          <w:rFonts w:ascii="Times New Roman" w:hAnsi="Times New Roman" w:cs="Times New Roman"/>
        </w:rPr>
      </w:pPr>
      <w:bookmarkStart w:id="0" w:name="_Hlk203486072"/>
      <w:r w:rsidRPr="00070504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070504">
        <w:rPr>
          <w:rFonts w:ascii="Times New Roman" w:hAnsi="Times New Roman" w:cs="Times New Roman"/>
        </w:rPr>
        <w:t xml:space="preserve"> Initialization months and corresponding forecast lead times (in months) along with the forecasted calendar months.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427"/>
        <w:gridCol w:w="960"/>
        <w:gridCol w:w="960"/>
        <w:gridCol w:w="960"/>
        <w:gridCol w:w="960"/>
        <w:gridCol w:w="960"/>
        <w:gridCol w:w="960"/>
      </w:tblGrid>
      <w:tr w:rsidR="00BA1B31" w:rsidRPr="0010740C" w14:paraId="589132D4" w14:textId="77777777" w:rsidTr="00070504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6D19E78" w14:textId="77777777" w:rsidR="00BA1B31" w:rsidRPr="0010740C" w:rsidRDefault="00BA1B31" w:rsidP="00070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itialization month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44CD" w14:textId="77777777" w:rsidR="00BA1B31" w:rsidRPr="0010740C" w:rsidRDefault="00BA1B31" w:rsidP="00070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ad Times</w:t>
            </w:r>
          </w:p>
        </w:tc>
      </w:tr>
      <w:tr w:rsidR="00BA1B31" w:rsidRPr="0010740C" w14:paraId="1832194E" w14:textId="77777777" w:rsidTr="00070504">
        <w:trPr>
          <w:trHeight w:val="2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DE5C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461E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A671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2A13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965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DE7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01F6" w14:textId="77777777" w:rsidR="00BA1B31" w:rsidRPr="0010740C" w:rsidRDefault="00BA1B31" w:rsidP="00070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BA1B31" w:rsidRPr="0010740C" w14:paraId="72E5566C" w14:textId="77777777" w:rsidTr="00070504">
        <w:trPr>
          <w:trHeight w:val="2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7E2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AC0E" w14:textId="77777777" w:rsidR="00BA1B31" w:rsidRPr="0010740C" w:rsidRDefault="00BA1B31" w:rsidP="00070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orecasted Months</w:t>
            </w:r>
          </w:p>
        </w:tc>
      </w:tr>
      <w:tr w:rsidR="00BA1B31" w:rsidRPr="0010740C" w14:paraId="72FF667A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60F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5BC8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FBCC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899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4BF4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A608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6B4D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</w:tr>
      <w:tr w:rsidR="00BA1B31" w:rsidRPr="0010740C" w14:paraId="1E22FE3C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39C0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5617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73F0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83F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1E9B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F25A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62EE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</w:tr>
      <w:tr w:rsidR="00BA1B31" w:rsidRPr="0010740C" w14:paraId="15B953A0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F8FF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272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E45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4A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26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B9A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9B66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</w:tr>
      <w:tr w:rsidR="00BA1B31" w:rsidRPr="0010740C" w14:paraId="63A93D67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E41D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EED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B2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A396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741A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F5A5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798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BA1B31" w:rsidRPr="0010740C" w14:paraId="5281DCF1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75DA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1970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D79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D05E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5A13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6005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86D7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BA1B31" w:rsidRPr="0010740C" w14:paraId="3F4F28F8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6AF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BF50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D94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57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3392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877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83F5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BA1B31" w:rsidRPr="0010740C" w14:paraId="77FA8A3B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933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81D3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75DD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5C94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6392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AEA8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3BF8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BA1B31" w:rsidRPr="0010740C" w14:paraId="2D8DA003" w14:textId="77777777" w:rsidTr="00070504">
        <w:trPr>
          <w:trHeight w:val="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0446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E199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Ju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8133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5A78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7860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B8FE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B201" w14:textId="77777777" w:rsidR="00BA1B31" w:rsidRPr="0010740C" w:rsidRDefault="00BA1B31" w:rsidP="00070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4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</w:tbl>
    <w:p w14:paraId="73E771B2" w14:textId="77777777" w:rsidR="00BA1B31" w:rsidRDefault="00BA1B31">
      <w:pPr>
        <w:rPr>
          <w:rFonts w:ascii="Times New Roman" w:hAnsi="Times New Roman" w:cs="Times New Roman"/>
          <w:b/>
          <w:bCs/>
        </w:rPr>
      </w:pPr>
    </w:p>
    <w:p w14:paraId="31DE4BF3" w14:textId="01873D25" w:rsidR="00215E12" w:rsidRPr="00215E12" w:rsidRDefault="00215E12" w:rsidP="00215E12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>S2</w:t>
      </w:r>
      <w:r w:rsidR="00BA1B31" w:rsidRPr="00215E12">
        <w:rPr>
          <w:rFonts w:ascii="Times New Roman" w:hAnsi="Times New Roman"/>
          <w:iCs/>
          <w:color w:val="000000" w:themeColor="text1"/>
          <w:szCs w:val="18"/>
        </w:rPr>
        <w:t xml:space="preserve"> </w:t>
      </w:r>
      <w:r w:rsidRPr="00215E12">
        <w:rPr>
          <w:rFonts w:ascii="Times New Roman" w:hAnsi="Times New Roman"/>
          <w:iCs/>
          <w:color w:val="000000" w:themeColor="text1"/>
          <w:szCs w:val="18"/>
        </w:rPr>
        <w:t>RMSE (million m</w:t>
      </w:r>
      <w:r w:rsidRPr="00215E12">
        <w:rPr>
          <w:rFonts w:ascii="Times New Roman" w:hAnsi="Times New Roman"/>
          <w:iCs/>
          <w:color w:val="000000" w:themeColor="text1"/>
          <w:szCs w:val="18"/>
          <w:vertAlign w:val="superscript"/>
        </w:rPr>
        <w:t>3</w:t>
      </w:r>
      <w:r w:rsidRPr="00215E12">
        <w:rPr>
          <w:rFonts w:ascii="Times New Roman" w:hAnsi="Times New Roman"/>
          <w:iCs/>
          <w:color w:val="000000" w:themeColor="text1"/>
          <w:szCs w:val="18"/>
        </w:rPr>
        <w:t>) and PBIAS (%) for each forecast initialization month for the deterministic forecasting system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215E12" w:rsidRPr="00215E12" w14:paraId="04733FE9" w14:textId="77777777" w:rsidTr="00B74CCE">
        <w:trPr>
          <w:trHeight w:val="290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8147255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373048B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Nov-23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E81FDEB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Dec-23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BF70DC5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Jan-24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FD7F98A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Feb-24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  <w:r w:rsidRPr="00215E12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B8CD4BC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Mar-24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4CA1394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Apr-24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  <w:r w:rsidRPr="00215E12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775DE217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gramStart"/>
            <w:r w:rsidRPr="00215E12">
              <w:rPr>
                <w:rFonts w:ascii="Times New Roman" w:hAnsi="Times New Roman"/>
                <w:b/>
                <w:bCs/>
              </w:rPr>
              <w:t>May-24</w:t>
            </w:r>
            <w:proofErr w:type="gramEnd"/>
            <w:r w:rsidRPr="00215E12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7B77793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Jun-24 </w:t>
            </w:r>
            <w:proofErr w:type="spellStart"/>
            <w:r w:rsidRPr="00215E12">
              <w:rPr>
                <w:rFonts w:ascii="Times New Roman" w:hAnsi="Times New Roman"/>
                <w:b/>
                <w:bCs/>
              </w:rPr>
              <w:t>init.</w:t>
            </w:r>
            <w:proofErr w:type="spellEnd"/>
          </w:p>
        </w:tc>
      </w:tr>
      <w:tr w:rsidR="00215E12" w:rsidRPr="00215E12" w14:paraId="6DF23956" w14:textId="77777777" w:rsidTr="00B74CCE">
        <w:trPr>
          <w:trHeight w:val="290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4678AA3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215E12">
              <w:rPr>
                <w:rFonts w:ascii="Times New Roman" w:hAnsi="Times New Roman"/>
                <w:b/>
                <w:bCs/>
              </w:rPr>
              <w:t xml:space="preserve">RMSE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33E6383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32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B7C5954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410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C7BC2F5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23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2F309DF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417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0CE73D3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78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B3E27E3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38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A8D1F2E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160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2F2213F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156.8</w:t>
            </w:r>
          </w:p>
        </w:tc>
      </w:tr>
      <w:tr w:rsidR="00215E12" w:rsidRPr="00215E12" w14:paraId="503AE654" w14:textId="77777777" w:rsidTr="00B74CCE">
        <w:trPr>
          <w:trHeight w:val="290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08E9514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15E12">
              <w:rPr>
                <w:rFonts w:ascii="Times New Roman" w:hAnsi="Times New Roman"/>
                <w:b/>
                <w:bCs/>
              </w:rPr>
              <w:t>PBIA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78F9C50D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12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1098B0C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4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6280C07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3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96212A7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34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52726DA7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26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AE58978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49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2D7865B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66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14A08A8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</w:rPr>
            </w:pPr>
            <w:r w:rsidRPr="00215E12">
              <w:rPr>
                <w:rFonts w:ascii="Times New Roman" w:hAnsi="Times New Roman"/>
              </w:rPr>
              <w:t>90.6</w:t>
            </w:r>
          </w:p>
        </w:tc>
      </w:tr>
    </w:tbl>
    <w:p w14:paraId="4F13EAD4" w14:textId="77777777" w:rsidR="00215E12" w:rsidRDefault="00215E12">
      <w:pPr>
        <w:rPr>
          <w:rFonts w:ascii="Times New Roman" w:hAnsi="Times New Roman" w:cs="Times New Roman"/>
          <w:b/>
          <w:bCs/>
        </w:rPr>
      </w:pPr>
    </w:p>
    <w:p w14:paraId="503424EA" w14:textId="77777777" w:rsidR="008D3762" w:rsidRDefault="008D3762" w:rsidP="00215E12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</w:p>
    <w:p w14:paraId="6CB8B249" w14:textId="77777777" w:rsidR="008D3762" w:rsidRDefault="008D3762" w:rsidP="00215E12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</w:p>
    <w:p w14:paraId="040E5DCE" w14:textId="77777777" w:rsidR="008D3762" w:rsidRDefault="008D3762" w:rsidP="00215E12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</w:p>
    <w:p w14:paraId="0823EF86" w14:textId="049C87B2" w:rsidR="00215E12" w:rsidRPr="00215E12" w:rsidRDefault="00215E12" w:rsidP="00215E12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 xml:space="preserve">S3 </w:t>
      </w:r>
      <w:r w:rsidRPr="00215E12">
        <w:rPr>
          <w:rFonts w:ascii="Times New Roman" w:hAnsi="Times New Roman"/>
          <w:iCs/>
          <w:color w:val="000000" w:themeColor="text1"/>
          <w:szCs w:val="18"/>
        </w:rPr>
        <w:t>RMSE (million m</w:t>
      </w:r>
      <w:r w:rsidRPr="00215E12">
        <w:rPr>
          <w:rFonts w:ascii="Times New Roman" w:hAnsi="Times New Roman"/>
          <w:iCs/>
          <w:color w:val="000000" w:themeColor="text1"/>
          <w:szCs w:val="18"/>
          <w:vertAlign w:val="superscript"/>
        </w:rPr>
        <w:t>3</w:t>
      </w:r>
      <w:r w:rsidRPr="00215E12">
        <w:rPr>
          <w:rFonts w:ascii="Times New Roman" w:hAnsi="Times New Roman"/>
          <w:iCs/>
          <w:color w:val="000000" w:themeColor="text1"/>
          <w:szCs w:val="18"/>
        </w:rPr>
        <w:t xml:space="preserve">) and PBIAS (%) for each forecast initialization month for the SES-corrected forecasts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215E12" w:rsidRPr="00215E12" w14:paraId="78A1CA4C" w14:textId="77777777" w:rsidTr="00B74CCE">
        <w:trPr>
          <w:trHeight w:val="290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5A89E27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0C81A09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Nov-23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79B72E8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Dec-23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51940B7E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Jan-24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789B91D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Feb-24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98F6D4B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Mar-24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E60B554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Apr-24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F19449C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215E12">
              <w:rPr>
                <w:rFonts w:ascii="Times New Roman" w:hAnsi="Times New Roman"/>
                <w:b/>
                <w:bCs/>
                <w:sz w:val="24"/>
              </w:rPr>
              <w:t>May-24</w:t>
            </w:r>
            <w:proofErr w:type="gramEnd"/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76A007F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Jun-24 </w:t>
            </w:r>
            <w:proofErr w:type="spellStart"/>
            <w:r w:rsidRPr="00215E12">
              <w:rPr>
                <w:rFonts w:ascii="Times New Roman" w:hAnsi="Times New Roman"/>
                <w:b/>
                <w:bCs/>
                <w:sz w:val="24"/>
              </w:rPr>
              <w:t>init.</w:t>
            </w:r>
            <w:proofErr w:type="spellEnd"/>
          </w:p>
        </w:tc>
      </w:tr>
      <w:tr w:rsidR="00215E12" w:rsidRPr="00215E12" w14:paraId="7675A341" w14:textId="77777777" w:rsidTr="00B74CCE">
        <w:trPr>
          <w:trHeight w:val="290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1DAAE5B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  <w:vertAlign w:val="superscript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 xml:space="preserve">RMSE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6D5FD6DC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271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0C2B53A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56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8AF3CED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43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5C1152F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99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B5671AF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51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E541699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86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6AF3C51E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51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4DE126D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135.0</w:t>
            </w:r>
          </w:p>
        </w:tc>
      </w:tr>
      <w:tr w:rsidR="00215E12" w:rsidRPr="00215E12" w14:paraId="39CC8B8D" w14:textId="77777777" w:rsidTr="00B74CCE">
        <w:trPr>
          <w:trHeight w:val="290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A04F5A4" w14:textId="77777777" w:rsidR="00215E12" w:rsidRPr="00215E12" w:rsidRDefault="00215E12" w:rsidP="00215E12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215E12">
              <w:rPr>
                <w:rFonts w:ascii="Times New Roman" w:hAnsi="Times New Roman"/>
                <w:b/>
                <w:bCs/>
                <w:sz w:val="24"/>
              </w:rPr>
              <w:t>PBIA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B506653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-10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6725E82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8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CA091B2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8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70225CB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-5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870A534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24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547E882B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3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53AB004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58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77F4D7E" w14:textId="77777777" w:rsidR="00215E12" w:rsidRPr="00215E12" w:rsidRDefault="00215E12" w:rsidP="00215E12">
            <w:pPr>
              <w:jc w:val="right"/>
              <w:rPr>
                <w:rFonts w:ascii="Times New Roman" w:hAnsi="Times New Roman"/>
                <w:sz w:val="24"/>
              </w:rPr>
            </w:pPr>
            <w:r w:rsidRPr="00215E12">
              <w:rPr>
                <w:rFonts w:ascii="Times New Roman" w:hAnsi="Times New Roman"/>
                <w:sz w:val="24"/>
              </w:rPr>
              <w:t>78.0</w:t>
            </w:r>
          </w:p>
        </w:tc>
      </w:tr>
    </w:tbl>
    <w:p w14:paraId="622755DD" w14:textId="77777777" w:rsidR="00215E12" w:rsidRDefault="00215E12">
      <w:pPr>
        <w:rPr>
          <w:rFonts w:ascii="Times New Roman" w:hAnsi="Times New Roman" w:cs="Times New Roman"/>
          <w:b/>
          <w:bCs/>
        </w:rPr>
      </w:pPr>
    </w:p>
    <w:p w14:paraId="60A07036" w14:textId="3641DCC4" w:rsidR="006A3E7B" w:rsidRPr="006A3E7B" w:rsidRDefault="006A3E7B" w:rsidP="006A3E7B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 xml:space="preserve">S4 </w:t>
      </w:r>
      <w:r w:rsidRPr="006A3E7B">
        <w:rPr>
          <w:rFonts w:ascii="Times New Roman" w:hAnsi="Times New Roman"/>
          <w:iCs/>
          <w:color w:val="000000" w:themeColor="text1"/>
          <w:szCs w:val="18"/>
        </w:rPr>
        <w:t xml:space="preserve">Key characteristics of the four main tributaries of Lake Orovil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6"/>
        <w:gridCol w:w="879"/>
        <w:gridCol w:w="1851"/>
        <w:gridCol w:w="1673"/>
        <w:gridCol w:w="1832"/>
        <w:gridCol w:w="1665"/>
      </w:tblGrid>
      <w:tr w:rsidR="006A3E7B" w:rsidRPr="006A3E7B" w14:paraId="6D4FDD5F" w14:textId="77777777" w:rsidTr="00B74CCE">
        <w:trPr>
          <w:trHeight w:val="290"/>
        </w:trPr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DB8FD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jor Divisio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E6E91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ea (km²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49468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of Watershed Area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E2AA1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Daily Flow (m³/</w:t>
            </w:r>
            <w:proofErr w:type="gramStart"/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)</w:t>
            </w: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63BF5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Annual Inflow (hm³)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F6D4D5" w14:textId="77777777" w:rsidR="006A3E7B" w:rsidRPr="006A3E7B" w:rsidRDefault="006A3E7B" w:rsidP="006A3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of Annual Total</w:t>
            </w:r>
          </w:p>
        </w:tc>
      </w:tr>
      <w:tr w:rsidR="006A3E7B" w:rsidRPr="006A3E7B" w14:paraId="2C72EE39" w14:textId="77777777" w:rsidTr="00B74CCE">
        <w:trPr>
          <w:trHeight w:val="290"/>
        </w:trPr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783A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st Branch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2682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101C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D591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BE2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.6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EFA2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</w:tr>
      <w:tr w:rsidR="006A3E7B" w:rsidRPr="006A3E7B" w14:paraId="45E5CABE" w14:textId="77777777" w:rsidTr="00B74CCE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029C86A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th Fork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FA5DD3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82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38EE6742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8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2CFC0F57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5CE55791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4.4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655D4325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4</w:t>
            </w:r>
          </w:p>
        </w:tc>
      </w:tr>
      <w:tr w:rsidR="006A3E7B" w:rsidRPr="006A3E7B" w14:paraId="3DB43579" w14:textId="77777777" w:rsidTr="00B74CCE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B9FAEDF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ddle Fork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045E4D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6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3AA2A024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1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0BE65BB3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F58949B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9.5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2449C917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1</w:t>
            </w:r>
          </w:p>
        </w:tc>
      </w:tr>
      <w:tr w:rsidR="006A3E7B" w:rsidRPr="006A3E7B" w14:paraId="2D2156F6" w14:textId="77777777" w:rsidTr="00B74CCE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5742CB0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Fork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E32B97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</w:t>
            </w:r>
          </w:p>
        </w:tc>
        <w:tc>
          <w:tcPr>
            <w:tcW w:w="1031" w:type="pct"/>
            <w:shd w:val="clear" w:color="auto" w:fill="auto"/>
            <w:noWrap/>
            <w:vAlign w:val="bottom"/>
            <w:hideMark/>
          </w:tcPr>
          <w:p w14:paraId="6A0BF68D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907" w:type="pct"/>
            <w:shd w:val="clear" w:color="auto" w:fill="auto"/>
            <w:noWrap/>
            <w:vAlign w:val="bottom"/>
            <w:hideMark/>
          </w:tcPr>
          <w:p w14:paraId="67FE6FFD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271B24EA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2.2</w:t>
            </w:r>
          </w:p>
        </w:tc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5763DCFA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</w:tr>
      <w:tr w:rsidR="006A3E7B" w:rsidRPr="006A3E7B" w14:paraId="1F606648" w14:textId="77777777" w:rsidTr="00B74CCE">
        <w:trPr>
          <w:trHeight w:val="290"/>
        </w:trPr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E3AC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otal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231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34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A13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1E30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.2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F59F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8.7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BAF8" w14:textId="77777777" w:rsidR="006A3E7B" w:rsidRPr="006A3E7B" w:rsidRDefault="006A3E7B" w:rsidP="006A3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6A3E7B" w:rsidRPr="006A3E7B" w14:paraId="58BDA610" w14:textId="77777777" w:rsidTr="00B74CCE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4095BF" w14:textId="77777777" w:rsidR="006A3E7B" w:rsidRPr="006A3E7B" w:rsidRDefault="006A3E7B" w:rsidP="006A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E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Source: California Department of Water Resources</w:t>
            </w:r>
          </w:p>
        </w:tc>
      </w:tr>
    </w:tbl>
    <w:p w14:paraId="1DB1301C" w14:textId="77777777" w:rsidR="006A3E7B" w:rsidRDefault="006A3E7B">
      <w:pPr>
        <w:rPr>
          <w:rFonts w:ascii="Times New Roman" w:hAnsi="Times New Roman" w:cs="Times New Roman"/>
          <w:b/>
          <w:bCs/>
        </w:rPr>
      </w:pPr>
    </w:p>
    <w:p w14:paraId="3735A32B" w14:textId="17BF232C" w:rsidR="00524264" w:rsidRPr="00524264" w:rsidRDefault="00524264" w:rsidP="00524264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 xml:space="preserve">S5 </w:t>
      </w:r>
      <w:r w:rsidRPr="00524264">
        <w:rPr>
          <w:rFonts w:ascii="Times New Roman" w:hAnsi="Times New Roman"/>
          <w:iCs/>
          <w:color w:val="000000" w:themeColor="text1"/>
          <w:szCs w:val="18"/>
        </w:rPr>
        <w:t>Input datasets used by the WEHY model for the UFRB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524264" w:rsidRPr="00524264" w14:paraId="398708E2" w14:textId="77777777" w:rsidTr="00B74CCE">
        <w:trPr>
          <w:jc w:val="center"/>
        </w:trPr>
        <w:tc>
          <w:tcPr>
            <w:tcW w:w="1667" w:type="pct"/>
            <w:tcBorders>
              <w:bottom w:val="single" w:sz="4" w:space="0" w:color="auto"/>
            </w:tcBorders>
          </w:tcPr>
          <w:p w14:paraId="1FC17700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Cs w:val="20"/>
              </w:rPr>
            </w:pPr>
            <w:r w:rsidRPr="00524264">
              <w:rPr>
                <w:rFonts w:ascii="Times New Roman" w:hAnsi="Times New Roman"/>
                <w:b/>
                <w:bCs/>
                <w:szCs w:val="20"/>
              </w:rPr>
              <w:t>Data Type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BFEEE53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Cs w:val="20"/>
              </w:rPr>
            </w:pPr>
            <w:r w:rsidRPr="00524264">
              <w:rPr>
                <w:rFonts w:ascii="Times New Roman" w:hAnsi="Times New Roman"/>
                <w:b/>
                <w:bCs/>
                <w:szCs w:val="20"/>
              </w:rPr>
              <w:t xml:space="preserve">Source 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E09D040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Cs w:val="20"/>
              </w:rPr>
            </w:pPr>
            <w:r w:rsidRPr="00524264">
              <w:rPr>
                <w:rFonts w:ascii="Times New Roman" w:hAnsi="Times New Roman"/>
                <w:b/>
                <w:bCs/>
                <w:szCs w:val="20"/>
              </w:rPr>
              <w:t>Spatial Resolution</w:t>
            </w:r>
          </w:p>
        </w:tc>
      </w:tr>
      <w:tr w:rsidR="00524264" w:rsidRPr="00524264" w14:paraId="70B3F1D9" w14:textId="77777777" w:rsidTr="00B74CCE">
        <w:trPr>
          <w:jc w:val="center"/>
        </w:trPr>
        <w:tc>
          <w:tcPr>
            <w:tcW w:w="1667" w:type="pct"/>
            <w:tcBorders>
              <w:top w:val="single" w:sz="4" w:space="0" w:color="auto"/>
            </w:tcBorders>
          </w:tcPr>
          <w:p w14:paraId="0C6C9395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Digital Elevation Model (DEM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C666790" w14:textId="77777777" w:rsidR="00524264" w:rsidRPr="00524264" w:rsidRDefault="00524264" w:rsidP="00524264">
            <w:pPr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U.S. Geological Survey (USGS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F9FCE23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1 arc-second</w:t>
            </w:r>
          </w:p>
        </w:tc>
      </w:tr>
      <w:tr w:rsidR="00524264" w:rsidRPr="00524264" w14:paraId="71270AA4" w14:textId="77777777" w:rsidTr="00B74CCE">
        <w:trPr>
          <w:jc w:val="center"/>
        </w:trPr>
        <w:tc>
          <w:tcPr>
            <w:tcW w:w="1667" w:type="pct"/>
          </w:tcPr>
          <w:p w14:paraId="42520991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Land Use / Land Cover</w:t>
            </w:r>
          </w:p>
        </w:tc>
        <w:tc>
          <w:tcPr>
            <w:tcW w:w="1667" w:type="pct"/>
          </w:tcPr>
          <w:p w14:paraId="6045E3B4" w14:textId="77777777" w:rsidR="00524264" w:rsidRPr="00524264" w:rsidRDefault="00524264" w:rsidP="00524264">
            <w:pPr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FRAP 2006 Statewide Land Use / Land Cover Mosaic (formerly CaSIL 2010)</w:t>
            </w:r>
          </w:p>
        </w:tc>
        <w:tc>
          <w:tcPr>
            <w:tcW w:w="1667" w:type="pct"/>
          </w:tcPr>
          <w:p w14:paraId="743D5D09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30 m</w:t>
            </w:r>
          </w:p>
        </w:tc>
      </w:tr>
      <w:tr w:rsidR="00524264" w:rsidRPr="00524264" w14:paraId="598D6C3D" w14:textId="77777777" w:rsidTr="00B74CCE">
        <w:trPr>
          <w:jc w:val="center"/>
        </w:trPr>
        <w:tc>
          <w:tcPr>
            <w:tcW w:w="1667" w:type="pct"/>
          </w:tcPr>
          <w:p w14:paraId="01D036D5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Soil</w:t>
            </w:r>
          </w:p>
        </w:tc>
        <w:tc>
          <w:tcPr>
            <w:tcW w:w="1667" w:type="pct"/>
          </w:tcPr>
          <w:p w14:paraId="2BD44998" w14:textId="77777777" w:rsidR="00524264" w:rsidRPr="00524264" w:rsidRDefault="00524264" w:rsidP="00524264">
            <w:pPr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USDA NRCS “Web Soil Survey” (STATSGO2, 2013)</w:t>
            </w:r>
          </w:p>
        </w:tc>
        <w:tc>
          <w:tcPr>
            <w:tcW w:w="1667" w:type="pct"/>
          </w:tcPr>
          <w:p w14:paraId="0A181940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Varies by map unit</w:t>
            </w:r>
          </w:p>
        </w:tc>
      </w:tr>
      <w:tr w:rsidR="00524264" w:rsidRPr="00524264" w14:paraId="356FCA2D" w14:textId="77777777" w:rsidTr="00B74CCE">
        <w:trPr>
          <w:jc w:val="center"/>
        </w:trPr>
        <w:tc>
          <w:tcPr>
            <w:tcW w:w="1667" w:type="pct"/>
            <w:tcBorders>
              <w:bottom w:val="single" w:sz="4" w:space="0" w:color="auto"/>
            </w:tcBorders>
          </w:tcPr>
          <w:p w14:paraId="217E3EA6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Leaf Area Index (LAI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3361BA8" w14:textId="77777777" w:rsidR="00524264" w:rsidRPr="00524264" w:rsidRDefault="00524264" w:rsidP="00524264">
            <w:pPr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MODIS MOD15A2H (Terra/Aqua, average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DCFBC18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Cs w:val="20"/>
              </w:rPr>
            </w:pPr>
            <w:r w:rsidRPr="00524264">
              <w:rPr>
                <w:rFonts w:ascii="Times New Roman" w:hAnsi="Times New Roman"/>
                <w:szCs w:val="20"/>
              </w:rPr>
              <w:t>1 km</w:t>
            </w:r>
          </w:p>
        </w:tc>
      </w:tr>
    </w:tbl>
    <w:p w14:paraId="4C74C851" w14:textId="77777777" w:rsidR="00524264" w:rsidRDefault="00524264">
      <w:pPr>
        <w:rPr>
          <w:rFonts w:ascii="Times New Roman" w:hAnsi="Times New Roman" w:cs="Times New Roman"/>
          <w:b/>
          <w:bCs/>
        </w:rPr>
      </w:pPr>
    </w:p>
    <w:p w14:paraId="1283061C" w14:textId="77777777" w:rsidR="00524264" w:rsidRDefault="00524264">
      <w:pPr>
        <w:rPr>
          <w:rFonts w:ascii="Times New Roman" w:hAnsi="Times New Roman" w:cs="Times New Roman"/>
          <w:b/>
          <w:bCs/>
        </w:rPr>
      </w:pPr>
    </w:p>
    <w:p w14:paraId="4B542E8C" w14:textId="1AB50BE7" w:rsidR="00524264" w:rsidRPr="00524264" w:rsidRDefault="00524264" w:rsidP="00524264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 xml:space="preserve">S6 </w:t>
      </w:r>
      <w:r w:rsidRPr="00524264">
        <w:rPr>
          <w:rFonts w:ascii="Times New Roman" w:hAnsi="Times New Roman"/>
          <w:iCs/>
          <w:color w:val="000000" w:themeColor="text1"/>
          <w:szCs w:val="18"/>
        </w:rPr>
        <w:t>Characteristics of snow survey stations used for calibrating the snow mod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99"/>
        <w:gridCol w:w="1097"/>
        <w:gridCol w:w="1730"/>
      </w:tblGrid>
      <w:tr w:rsidR="00524264" w:rsidRPr="00524264" w14:paraId="2825E992" w14:textId="77777777" w:rsidTr="00B74CCE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14:paraId="778A9124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bookmarkStart w:id="1" w:name="_Hlk184381571"/>
            <w:r w:rsidRPr="0052426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tation Name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19EEFB94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52426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TA ID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14:paraId="00362D05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524264">
              <w:rPr>
                <w:rFonts w:ascii="Times New Roman" w:hAnsi="Times New Roman"/>
                <w:b/>
                <w:bCs/>
                <w:sz w:val="24"/>
              </w:rPr>
              <w:t>County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3969BA89" w14:textId="77777777" w:rsidR="00524264" w:rsidRPr="00524264" w:rsidRDefault="00524264" w:rsidP="0052426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2426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Elevation (m)</w:t>
            </w:r>
          </w:p>
        </w:tc>
      </w:tr>
      <w:tr w:rsidR="00524264" w:rsidRPr="00524264" w14:paraId="2A8D4D8E" w14:textId="77777777" w:rsidTr="00B74CCE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14:paraId="517E590F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Bucks Lake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72B782D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BKL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9AE4D7B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DF60B2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</w:t>
            </w:r>
          </w:p>
        </w:tc>
      </w:tr>
      <w:tr w:rsidR="00524264" w:rsidRPr="00524264" w14:paraId="59338E96" w14:textId="77777777" w:rsidTr="00B74CCE">
        <w:trPr>
          <w:jc w:val="center"/>
        </w:trPr>
        <w:tc>
          <w:tcPr>
            <w:tcW w:w="2254" w:type="dxa"/>
          </w:tcPr>
          <w:p w14:paraId="09E4FF9B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Four Tress</w:t>
            </w:r>
          </w:p>
        </w:tc>
        <w:tc>
          <w:tcPr>
            <w:tcW w:w="1099" w:type="dxa"/>
          </w:tcPr>
          <w:p w14:paraId="312E8792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FOR</w:t>
            </w:r>
          </w:p>
        </w:tc>
        <w:tc>
          <w:tcPr>
            <w:tcW w:w="1097" w:type="dxa"/>
          </w:tcPr>
          <w:p w14:paraId="6113B099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4B6ABF23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</w:t>
            </w:r>
          </w:p>
        </w:tc>
      </w:tr>
      <w:tr w:rsidR="00524264" w:rsidRPr="00524264" w14:paraId="1EBC01B4" w14:textId="77777777" w:rsidTr="00B74CCE">
        <w:trPr>
          <w:jc w:val="center"/>
        </w:trPr>
        <w:tc>
          <w:tcPr>
            <w:tcW w:w="2254" w:type="dxa"/>
          </w:tcPr>
          <w:p w14:paraId="29F1E769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Grizzly Ridge</w:t>
            </w:r>
          </w:p>
        </w:tc>
        <w:tc>
          <w:tcPr>
            <w:tcW w:w="1099" w:type="dxa"/>
          </w:tcPr>
          <w:p w14:paraId="40477598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GRZ</w:t>
            </w:r>
          </w:p>
        </w:tc>
        <w:tc>
          <w:tcPr>
            <w:tcW w:w="1097" w:type="dxa"/>
          </w:tcPr>
          <w:p w14:paraId="107728E1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4667FF5A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3</w:t>
            </w:r>
          </w:p>
        </w:tc>
      </w:tr>
      <w:tr w:rsidR="00524264" w:rsidRPr="00524264" w14:paraId="144B11A4" w14:textId="77777777" w:rsidTr="00B74CCE">
        <w:trPr>
          <w:jc w:val="center"/>
        </w:trPr>
        <w:tc>
          <w:tcPr>
            <w:tcW w:w="2254" w:type="dxa"/>
          </w:tcPr>
          <w:p w14:paraId="2D9A2059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Humbug</w:t>
            </w:r>
          </w:p>
        </w:tc>
        <w:tc>
          <w:tcPr>
            <w:tcW w:w="1099" w:type="dxa"/>
          </w:tcPr>
          <w:p w14:paraId="0CD7B487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HMB</w:t>
            </w:r>
          </w:p>
        </w:tc>
        <w:tc>
          <w:tcPr>
            <w:tcW w:w="1097" w:type="dxa"/>
          </w:tcPr>
          <w:p w14:paraId="4A354961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94CD9C3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</w:tr>
      <w:tr w:rsidR="00524264" w:rsidRPr="00524264" w14:paraId="356F6C12" w14:textId="77777777" w:rsidTr="00B74CCE">
        <w:trPr>
          <w:jc w:val="center"/>
        </w:trPr>
        <w:tc>
          <w:tcPr>
            <w:tcW w:w="2254" w:type="dxa"/>
          </w:tcPr>
          <w:p w14:paraId="1EF0878A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Kettle Rock</w:t>
            </w:r>
          </w:p>
        </w:tc>
        <w:tc>
          <w:tcPr>
            <w:tcW w:w="1099" w:type="dxa"/>
          </w:tcPr>
          <w:p w14:paraId="0C8C6D23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KTL</w:t>
            </w:r>
          </w:p>
        </w:tc>
        <w:tc>
          <w:tcPr>
            <w:tcW w:w="1097" w:type="dxa"/>
          </w:tcPr>
          <w:p w14:paraId="02438D71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495E497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5</w:t>
            </w:r>
          </w:p>
        </w:tc>
      </w:tr>
      <w:tr w:rsidR="00524264" w:rsidRPr="00524264" w14:paraId="11A74167" w14:textId="77777777" w:rsidTr="00B74CCE">
        <w:trPr>
          <w:jc w:val="center"/>
        </w:trPr>
        <w:tc>
          <w:tcPr>
            <w:tcW w:w="2254" w:type="dxa"/>
          </w:tcPr>
          <w:p w14:paraId="0E91B8A6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ilot Peak (DWR)</w:t>
            </w:r>
          </w:p>
        </w:tc>
        <w:tc>
          <w:tcPr>
            <w:tcW w:w="1099" w:type="dxa"/>
          </w:tcPr>
          <w:p w14:paraId="07655E13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P</w:t>
            </w:r>
          </w:p>
        </w:tc>
        <w:tc>
          <w:tcPr>
            <w:tcW w:w="1097" w:type="dxa"/>
          </w:tcPr>
          <w:p w14:paraId="56D6A0FE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02EB22EB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</w:t>
            </w:r>
          </w:p>
        </w:tc>
      </w:tr>
      <w:tr w:rsidR="00524264" w:rsidRPr="00524264" w14:paraId="626B1652" w14:textId="77777777" w:rsidTr="00B74CCE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14:paraId="5884D074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Rattlesnake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A3DE048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RTL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2D22ACF" w14:textId="77777777" w:rsidR="00524264" w:rsidRPr="00524264" w:rsidRDefault="00524264" w:rsidP="00524264">
            <w:pPr>
              <w:jc w:val="both"/>
              <w:rPr>
                <w:rFonts w:ascii="Times New Roman" w:hAnsi="Times New Roman"/>
                <w:sz w:val="24"/>
              </w:rPr>
            </w:pPr>
            <w:r w:rsidRPr="00524264">
              <w:rPr>
                <w:rFonts w:ascii="Times New Roman" w:hAnsi="Times New Roman"/>
                <w:sz w:val="24"/>
              </w:rPr>
              <w:t>Plumas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C11C65" w14:textId="77777777" w:rsidR="00524264" w:rsidRPr="00524264" w:rsidRDefault="00524264" w:rsidP="00524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</w:t>
            </w:r>
          </w:p>
        </w:tc>
      </w:tr>
      <w:tr w:rsidR="00524264" w:rsidRPr="00524264" w14:paraId="209724FD" w14:textId="77777777" w:rsidTr="00B74CCE">
        <w:trPr>
          <w:jc w:val="center"/>
        </w:trPr>
        <w:tc>
          <w:tcPr>
            <w:tcW w:w="6180" w:type="dxa"/>
            <w:gridSpan w:val="4"/>
            <w:tcBorders>
              <w:top w:val="single" w:sz="4" w:space="0" w:color="auto"/>
            </w:tcBorders>
          </w:tcPr>
          <w:p w14:paraId="41443A81" w14:textId="77777777" w:rsidR="00524264" w:rsidRPr="00524264" w:rsidRDefault="00524264" w:rsidP="00524264">
            <w:pPr>
              <w:rPr>
                <w:rFonts w:ascii="Times New Roman" w:hAnsi="Times New Roman"/>
                <w:sz w:val="18"/>
                <w:szCs w:val="16"/>
              </w:rPr>
            </w:pPr>
            <w:r w:rsidRPr="00524264">
              <w:rPr>
                <w:rFonts w:ascii="Times New Roman" w:hAnsi="Times New Roman"/>
                <w:sz w:val="18"/>
                <w:szCs w:val="16"/>
              </w:rPr>
              <w:t>Source: California Data Exchange Center (CDEC)</w:t>
            </w:r>
          </w:p>
          <w:p w14:paraId="71854439" w14:textId="77777777" w:rsidR="00524264" w:rsidRPr="00524264" w:rsidRDefault="00524264" w:rsidP="005242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1"/>
    </w:tbl>
    <w:p w14:paraId="601E11D3" w14:textId="77777777" w:rsidR="00FB334E" w:rsidRDefault="00FB334E" w:rsidP="00FB334E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</w:p>
    <w:p w14:paraId="723169DD" w14:textId="5B76B7BF" w:rsidR="00FB334E" w:rsidRPr="00FB334E" w:rsidRDefault="00FB334E" w:rsidP="00FB334E">
      <w:pPr>
        <w:spacing w:after="200" w:line="240" w:lineRule="auto"/>
        <w:rPr>
          <w:rFonts w:ascii="Times New Roman" w:hAnsi="Times New Roman"/>
          <w:iCs/>
          <w:color w:val="000000" w:themeColor="text1"/>
          <w:szCs w:val="18"/>
        </w:rPr>
      </w:pPr>
      <w:r>
        <w:rPr>
          <w:rFonts w:ascii="Times New Roman" w:hAnsi="Times New Roman"/>
          <w:iCs/>
          <w:color w:val="000000" w:themeColor="text1"/>
          <w:szCs w:val="18"/>
        </w:rPr>
        <w:t xml:space="preserve">Table </w:t>
      </w:r>
      <w:r w:rsidR="00BA1B31">
        <w:rPr>
          <w:rFonts w:ascii="Times New Roman" w:hAnsi="Times New Roman"/>
          <w:iCs/>
          <w:color w:val="000000" w:themeColor="text1"/>
          <w:szCs w:val="18"/>
        </w:rPr>
        <w:t>S7</w:t>
      </w:r>
      <w:r w:rsidR="00BA1B31" w:rsidRPr="00FB334E">
        <w:rPr>
          <w:rFonts w:ascii="Times New Roman" w:hAnsi="Times New Roman"/>
          <w:iCs/>
          <w:color w:val="000000" w:themeColor="text1"/>
          <w:szCs w:val="18"/>
        </w:rPr>
        <w:t xml:space="preserve"> </w:t>
      </w:r>
      <w:r w:rsidRPr="00FB334E">
        <w:rPr>
          <w:rFonts w:ascii="Times New Roman" w:hAnsi="Times New Roman"/>
          <w:iCs/>
          <w:color w:val="000000" w:themeColor="text1"/>
          <w:szCs w:val="18"/>
        </w:rPr>
        <w:t>WRF output variables used as input to the snow model.</w:t>
      </w:r>
    </w:p>
    <w:tbl>
      <w:tblPr>
        <w:tblW w:w="54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1260"/>
      </w:tblGrid>
      <w:tr w:rsidR="00FB334E" w:rsidRPr="00FB334E" w14:paraId="095AB55D" w14:textId="77777777" w:rsidTr="00196DEF">
        <w:trPr>
          <w:jc w:val="center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 w14:paraId="6CB72EA8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b/>
                <w:szCs w:val="22"/>
              </w:rPr>
            </w:pPr>
            <w:r w:rsidRPr="00FB334E">
              <w:rPr>
                <w:rFonts w:ascii="Times New Roman" w:hAnsi="Times New Roman"/>
                <w:b/>
                <w:szCs w:val="22"/>
              </w:rPr>
              <w:t>WRF output vari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A85C81C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b/>
                <w:szCs w:val="22"/>
              </w:rPr>
            </w:pPr>
            <w:r w:rsidRPr="00FB334E">
              <w:rPr>
                <w:rFonts w:ascii="Times New Roman" w:hAnsi="Times New Roman"/>
                <w:b/>
                <w:szCs w:val="22"/>
              </w:rPr>
              <w:t>Units</w:t>
            </w:r>
          </w:p>
        </w:tc>
      </w:tr>
      <w:tr w:rsidR="00FB334E" w:rsidRPr="00FB334E" w14:paraId="1F6BBB63" w14:textId="77777777" w:rsidTr="00196DEF">
        <w:trPr>
          <w:jc w:val="center"/>
        </w:trPr>
        <w:tc>
          <w:tcPr>
            <w:tcW w:w="4140" w:type="dxa"/>
            <w:tcBorders>
              <w:top w:val="single" w:sz="4" w:space="0" w:color="000000"/>
            </w:tcBorders>
          </w:tcPr>
          <w:p w14:paraId="77EC666E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Precipit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43228C43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m</w:t>
            </w:r>
          </w:p>
        </w:tc>
      </w:tr>
      <w:tr w:rsidR="00FB334E" w:rsidRPr="00FB334E" w14:paraId="5C41DF86" w14:textId="77777777" w:rsidTr="00196DEF">
        <w:trPr>
          <w:jc w:val="center"/>
        </w:trPr>
        <w:tc>
          <w:tcPr>
            <w:tcW w:w="4140" w:type="dxa"/>
          </w:tcPr>
          <w:p w14:paraId="03007EAA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Surface pressure – top pressure</w:t>
            </w:r>
          </w:p>
        </w:tc>
        <w:tc>
          <w:tcPr>
            <w:tcW w:w="1260" w:type="dxa"/>
          </w:tcPr>
          <w:p w14:paraId="4507EDFD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 xml:space="preserve">Mb = </w:t>
            </w:r>
            <w:proofErr w:type="spellStart"/>
            <w:r w:rsidRPr="00FB334E">
              <w:rPr>
                <w:rFonts w:ascii="Times New Roman" w:hAnsi="Times New Roman"/>
                <w:szCs w:val="22"/>
              </w:rPr>
              <w:t>hPa</w:t>
            </w:r>
            <w:proofErr w:type="spellEnd"/>
          </w:p>
        </w:tc>
      </w:tr>
      <w:tr w:rsidR="00FB334E" w:rsidRPr="00FB334E" w14:paraId="42A51F49" w14:textId="77777777" w:rsidTr="00196DEF">
        <w:trPr>
          <w:jc w:val="center"/>
        </w:trPr>
        <w:tc>
          <w:tcPr>
            <w:tcW w:w="4140" w:type="dxa"/>
          </w:tcPr>
          <w:p w14:paraId="6628F5A3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Potential temperature</w:t>
            </w:r>
          </w:p>
        </w:tc>
        <w:tc>
          <w:tcPr>
            <w:tcW w:w="1260" w:type="dxa"/>
          </w:tcPr>
          <w:p w14:paraId="4C6465E0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K</w:t>
            </w:r>
          </w:p>
        </w:tc>
      </w:tr>
      <w:tr w:rsidR="00FB334E" w:rsidRPr="00FB334E" w14:paraId="7DFF98FC" w14:textId="77777777" w:rsidTr="00196DEF">
        <w:trPr>
          <w:jc w:val="center"/>
        </w:trPr>
        <w:tc>
          <w:tcPr>
            <w:tcW w:w="4140" w:type="dxa"/>
          </w:tcPr>
          <w:p w14:paraId="53AE1659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ixing ratio at the first layer in WRF</w:t>
            </w:r>
          </w:p>
        </w:tc>
        <w:tc>
          <w:tcPr>
            <w:tcW w:w="1260" w:type="dxa"/>
          </w:tcPr>
          <w:p w14:paraId="589C4493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g/kg</w:t>
            </w:r>
          </w:p>
        </w:tc>
      </w:tr>
      <w:tr w:rsidR="00FB334E" w:rsidRPr="00FB334E" w14:paraId="07C53FF4" w14:textId="77777777" w:rsidTr="00196DEF">
        <w:trPr>
          <w:jc w:val="center"/>
        </w:trPr>
        <w:tc>
          <w:tcPr>
            <w:tcW w:w="4140" w:type="dxa"/>
          </w:tcPr>
          <w:p w14:paraId="519CF6BA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Wind speed at the first layer in WRF</w:t>
            </w:r>
          </w:p>
        </w:tc>
        <w:tc>
          <w:tcPr>
            <w:tcW w:w="1260" w:type="dxa"/>
          </w:tcPr>
          <w:p w14:paraId="0DB22F17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/s</w:t>
            </w:r>
          </w:p>
        </w:tc>
      </w:tr>
      <w:tr w:rsidR="00FB334E" w:rsidRPr="00FB334E" w14:paraId="1E4E8307" w14:textId="77777777" w:rsidTr="00196DEF">
        <w:trPr>
          <w:jc w:val="center"/>
        </w:trPr>
        <w:tc>
          <w:tcPr>
            <w:tcW w:w="4140" w:type="dxa"/>
          </w:tcPr>
          <w:p w14:paraId="353328C4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Geopotential height</w:t>
            </w:r>
          </w:p>
        </w:tc>
        <w:tc>
          <w:tcPr>
            <w:tcW w:w="1260" w:type="dxa"/>
          </w:tcPr>
          <w:p w14:paraId="06AFB8BB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</w:t>
            </w:r>
          </w:p>
        </w:tc>
      </w:tr>
      <w:tr w:rsidR="00FB334E" w:rsidRPr="00FB334E" w14:paraId="1B9EF3B9" w14:textId="77777777" w:rsidTr="00196DEF">
        <w:trPr>
          <w:jc w:val="center"/>
        </w:trPr>
        <w:tc>
          <w:tcPr>
            <w:tcW w:w="4140" w:type="dxa"/>
          </w:tcPr>
          <w:p w14:paraId="450553A6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Downward shortwave radiation</w:t>
            </w:r>
          </w:p>
        </w:tc>
        <w:tc>
          <w:tcPr>
            <w:tcW w:w="1260" w:type="dxa"/>
          </w:tcPr>
          <w:p w14:paraId="7866D24E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W/m</w:t>
            </w:r>
            <w:r w:rsidRPr="00FB334E">
              <w:rPr>
                <w:rFonts w:ascii="Times New Roman" w:hAnsi="Times New Roman"/>
                <w:szCs w:val="22"/>
                <w:vertAlign w:val="superscript"/>
              </w:rPr>
              <w:t>2</w:t>
            </w:r>
          </w:p>
        </w:tc>
      </w:tr>
      <w:tr w:rsidR="00FB334E" w:rsidRPr="00FB334E" w14:paraId="5FA16DD8" w14:textId="77777777" w:rsidTr="00196DEF">
        <w:trPr>
          <w:jc w:val="center"/>
        </w:trPr>
        <w:tc>
          <w:tcPr>
            <w:tcW w:w="4140" w:type="dxa"/>
          </w:tcPr>
          <w:p w14:paraId="3BF8BD93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Downward longwave radiation</w:t>
            </w:r>
          </w:p>
        </w:tc>
        <w:tc>
          <w:tcPr>
            <w:tcW w:w="1260" w:type="dxa"/>
          </w:tcPr>
          <w:p w14:paraId="508D812D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W/m</w:t>
            </w:r>
            <w:r w:rsidRPr="00FB334E">
              <w:rPr>
                <w:rFonts w:ascii="Times New Roman" w:hAnsi="Times New Roman"/>
                <w:szCs w:val="22"/>
                <w:vertAlign w:val="superscript"/>
              </w:rPr>
              <w:t>2</w:t>
            </w:r>
          </w:p>
        </w:tc>
      </w:tr>
      <w:tr w:rsidR="00FB334E" w:rsidRPr="00FB334E" w14:paraId="6B3B51AA" w14:textId="77777777" w:rsidTr="00196DEF">
        <w:trPr>
          <w:jc w:val="center"/>
        </w:trPr>
        <w:tc>
          <w:tcPr>
            <w:tcW w:w="4140" w:type="dxa"/>
          </w:tcPr>
          <w:p w14:paraId="4EFFD0C8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Air temperature at the first layer in WRF</w:t>
            </w:r>
          </w:p>
        </w:tc>
        <w:tc>
          <w:tcPr>
            <w:tcW w:w="1260" w:type="dxa"/>
          </w:tcPr>
          <w:p w14:paraId="46F97647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K</w:t>
            </w:r>
          </w:p>
        </w:tc>
      </w:tr>
      <w:tr w:rsidR="00FB334E" w:rsidRPr="00FB334E" w14:paraId="35CFCAAB" w14:textId="77777777" w:rsidTr="00196DEF">
        <w:trPr>
          <w:jc w:val="center"/>
        </w:trPr>
        <w:tc>
          <w:tcPr>
            <w:tcW w:w="4140" w:type="dxa"/>
          </w:tcPr>
          <w:p w14:paraId="5DB8D8B9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u component of wind velocity at 10 m</w:t>
            </w:r>
          </w:p>
        </w:tc>
        <w:tc>
          <w:tcPr>
            <w:tcW w:w="1260" w:type="dxa"/>
          </w:tcPr>
          <w:p w14:paraId="175F15B0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/s</w:t>
            </w:r>
          </w:p>
        </w:tc>
      </w:tr>
      <w:tr w:rsidR="00FB334E" w:rsidRPr="00FB334E" w14:paraId="27159E0B" w14:textId="77777777" w:rsidTr="00196DEF">
        <w:trPr>
          <w:jc w:val="center"/>
        </w:trPr>
        <w:tc>
          <w:tcPr>
            <w:tcW w:w="4140" w:type="dxa"/>
          </w:tcPr>
          <w:p w14:paraId="7F9ED1C4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v component if wind velocity at 10 m</w:t>
            </w:r>
          </w:p>
        </w:tc>
        <w:tc>
          <w:tcPr>
            <w:tcW w:w="1260" w:type="dxa"/>
          </w:tcPr>
          <w:p w14:paraId="0AE24FA2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m/s</w:t>
            </w:r>
          </w:p>
        </w:tc>
      </w:tr>
      <w:tr w:rsidR="00FB334E" w:rsidRPr="00FB334E" w14:paraId="346F54E1" w14:textId="77777777" w:rsidTr="00196DEF">
        <w:trPr>
          <w:jc w:val="center"/>
        </w:trPr>
        <w:tc>
          <w:tcPr>
            <w:tcW w:w="4140" w:type="dxa"/>
          </w:tcPr>
          <w:p w14:paraId="035CDB93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 xml:space="preserve">Mixing ratio at 2 m </w:t>
            </w:r>
          </w:p>
        </w:tc>
        <w:tc>
          <w:tcPr>
            <w:tcW w:w="1260" w:type="dxa"/>
          </w:tcPr>
          <w:p w14:paraId="1C604622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g/kg</w:t>
            </w:r>
          </w:p>
        </w:tc>
      </w:tr>
      <w:tr w:rsidR="00FB334E" w:rsidRPr="00FB334E" w14:paraId="01E015F2" w14:textId="77777777" w:rsidTr="00196DEF">
        <w:trPr>
          <w:jc w:val="center"/>
        </w:trPr>
        <w:tc>
          <w:tcPr>
            <w:tcW w:w="4140" w:type="dxa"/>
            <w:tcBorders>
              <w:bottom w:val="single" w:sz="4" w:space="0" w:color="000000"/>
            </w:tcBorders>
          </w:tcPr>
          <w:p w14:paraId="2E17FD01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</w:rPr>
              <w:t>Air temperature at 2 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951CADB" w14:textId="77777777" w:rsidR="00FB334E" w:rsidRPr="00FB334E" w:rsidRDefault="00FB334E" w:rsidP="00FB334E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FB334E">
              <w:rPr>
                <w:rFonts w:ascii="Times New Roman" w:hAnsi="Times New Roman"/>
                <w:szCs w:val="22"/>
                <w:vertAlign w:val="superscript"/>
              </w:rPr>
              <w:t>0</w:t>
            </w:r>
            <w:r w:rsidRPr="00FB334E">
              <w:rPr>
                <w:rFonts w:ascii="Times New Roman" w:hAnsi="Times New Roman"/>
                <w:szCs w:val="22"/>
              </w:rPr>
              <w:t>C</w:t>
            </w:r>
          </w:p>
        </w:tc>
      </w:tr>
    </w:tbl>
    <w:p w14:paraId="336BD842" w14:textId="77777777" w:rsidR="00524264" w:rsidRDefault="00524264">
      <w:pPr>
        <w:rPr>
          <w:rFonts w:ascii="Times New Roman" w:hAnsi="Times New Roman" w:cs="Times New Roman"/>
          <w:b/>
          <w:bCs/>
        </w:rPr>
      </w:pPr>
    </w:p>
    <w:p w14:paraId="6A749F64" w14:textId="77777777" w:rsidR="00431957" w:rsidRDefault="00431957">
      <w:pPr>
        <w:rPr>
          <w:rFonts w:ascii="Times New Roman" w:hAnsi="Times New Roman" w:cs="Times New Roman"/>
          <w:b/>
          <w:bCs/>
        </w:rPr>
      </w:pPr>
    </w:p>
    <w:sectPr w:rsidR="00431957" w:rsidSect="00215E1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12"/>
    <w:rsid w:val="00027C8A"/>
    <w:rsid w:val="000844DC"/>
    <w:rsid w:val="00092E0A"/>
    <w:rsid w:val="000E00D0"/>
    <w:rsid w:val="000F7C69"/>
    <w:rsid w:val="001059AF"/>
    <w:rsid w:val="001406DE"/>
    <w:rsid w:val="001F4800"/>
    <w:rsid w:val="00207E3D"/>
    <w:rsid w:val="00215E12"/>
    <w:rsid w:val="00266491"/>
    <w:rsid w:val="002823C9"/>
    <w:rsid w:val="00285785"/>
    <w:rsid w:val="00286ED2"/>
    <w:rsid w:val="002906AD"/>
    <w:rsid w:val="00356AB0"/>
    <w:rsid w:val="003720AD"/>
    <w:rsid w:val="003C2B78"/>
    <w:rsid w:val="003F398B"/>
    <w:rsid w:val="00407141"/>
    <w:rsid w:val="00426202"/>
    <w:rsid w:val="00431957"/>
    <w:rsid w:val="00435DAB"/>
    <w:rsid w:val="00487BC3"/>
    <w:rsid w:val="00524264"/>
    <w:rsid w:val="00557AFE"/>
    <w:rsid w:val="005B478E"/>
    <w:rsid w:val="005B5F7A"/>
    <w:rsid w:val="005C3E92"/>
    <w:rsid w:val="00695632"/>
    <w:rsid w:val="00697B55"/>
    <w:rsid w:val="006A1E43"/>
    <w:rsid w:val="006A3E7B"/>
    <w:rsid w:val="006E1FDB"/>
    <w:rsid w:val="006F05B4"/>
    <w:rsid w:val="00715AEE"/>
    <w:rsid w:val="0079176E"/>
    <w:rsid w:val="008D3762"/>
    <w:rsid w:val="0091277C"/>
    <w:rsid w:val="009619BC"/>
    <w:rsid w:val="009A7F7E"/>
    <w:rsid w:val="00A13B91"/>
    <w:rsid w:val="00A47ACE"/>
    <w:rsid w:val="00AF4E11"/>
    <w:rsid w:val="00BA1B31"/>
    <w:rsid w:val="00BA3C6C"/>
    <w:rsid w:val="00BB2432"/>
    <w:rsid w:val="00BD4624"/>
    <w:rsid w:val="00C02E29"/>
    <w:rsid w:val="00CC15E9"/>
    <w:rsid w:val="00D83D55"/>
    <w:rsid w:val="00DD00B9"/>
    <w:rsid w:val="00ED1873"/>
    <w:rsid w:val="00ED71D2"/>
    <w:rsid w:val="00F4097C"/>
    <w:rsid w:val="00F8591F"/>
    <w:rsid w:val="00FB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F17FB"/>
  <w15:chartTrackingRefBased/>
  <w15:docId w15:val="{D3FD38AF-570B-4D05-9BB9-EA99901B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E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E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1957"/>
    <w:pPr>
      <w:spacing w:after="200" w:line="240" w:lineRule="auto"/>
    </w:pPr>
    <w:rPr>
      <w:rFonts w:ascii="Times New Roman" w:hAnsi="Times New Roman"/>
      <w:iCs/>
      <w:color w:val="000000" w:themeColor="text1"/>
      <w:szCs w:val="18"/>
    </w:rPr>
  </w:style>
  <w:style w:type="paragraph" w:styleId="Revision">
    <w:name w:val="Revision"/>
    <w:hidden/>
    <w:uiPriority w:val="99"/>
    <w:semiHidden/>
    <w:rsid w:val="00CC15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B8CC9-FC74-4EB7-9F22-D8D0D762E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376</Characters>
  <Application>Microsoft Office Word</Application>
  <DocSecurity>0</DocSecurity>
  <Lines>16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Ozcan</dc:creator>
  <cp:keywords/>
  <dc:description/>
  <cp:lastModifiedBy>Zeynep Ozcan</cp:lastModifiedBy>
  <cp:revision>3</cp:revision>
  <cp:lastPrinted>2025-07-17T18:12:00Z</cp:lastPrinted>
  <dcterms:created xsi:type="dcterms:W3CDTF">2025-07-24T01:34:00Z</dcterms:created>
  <dcterms:modified xsi:type="dcterms:W3CDTF">2025-07-24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548312-712e-4057-8d64-03660a77f92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nvironmental-research</vt:lpwstr>
  </property>
  <property fmtid="{D5CDD505-2E9C-101B-9397-08002B2CF9AE}" pid="10" name="Mendeley Recent Style Name 3_1">
    <vt:lpwstr>Environmental Research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environmental-management</vt:lpwstr>
  </property>
  <property fmtid="{D5CDD505-2E9C-101B-9397-08002B2CF9AE}" pid="14" name="Mendeley Recent Style Name 5_1">
    <vt:lpwstr>Journal of Environmental Management</vt:lpwstr>
  </property>
  <property fmtid="{D5CDD505-2E9C-101B-9397-08002B2CF9AE}" pid="15" name="Mendeley Recent Style Id 6_1">
    <vt:lpwstr>http://www.zotero.org/styles/journal-of-hydrology</vt:lpwstr>
  </property>
  <property fmtid="{D5CDD505-2E9C-101B-9397-08002B2CF9AE}" pid="16" name="Mendeley Recent Style Name 6_1">
    <vt:lpwstr>Journal of Hydrolo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</Properties>
</file>